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3C77" w:rsidRPr="00103C77" w:rsidRDefault="00103C77" w:rsidP="00103C77">
      <w:pPr>
        <w:pStyle w:val="Caption"/>
        <w:keepNext/>
        <w:spacing w:after="0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4 Table.</w:t>
      </w:r>
      <w:proofErr w:type="gramEnd"/>
    </w:p>
    <w:tbl>
      <w:tblPr>
        <w:tblW w:w="5000" w:type="pct"/>
        <w:tblLook w:val="04A0" w:firstRow="1" w:lastRow="0" w:firstColumn="1" w:lastColumn="0" w:noHBand="0" w:noVBand="1"/>
      </w:tblPr>
      <w:tblGrid>
        <w:gridCol w:w="3989"/>
        <w:gridCol w:w="1131"/>
        <w:gridCol w:w="1430"/>
        <w:gridCol w:w="1130"/>
        <w:gridCol w:w="1097"/>
        <w:gridCol w:w="9"/>
        <w:gridCol w:w="299"/>
        <w:gridCol w:w="13"/>
        <w:gridCol w:w="1118"/>
        <w:gridCol w:w="1105"/>
        <w:gridCol w:w="201"/>
        <w:gridCol w:w="22"/>
        <w:gridCol w:w="872"/>
        <w:gridCol w:w="236"/>
        <w:gridCol w:w="1188"/>
        <w:gridCol w:w="663"/>
      </w:tblGrid>
      <w:tr w:rsidR="005F3096" w:rsidRPr="00D8275D" w:rsidTr="00CA698A">
        <w:trPr>
          <w:gridAfter w:val="1"/>
          <w:wAfter w:w="237" w:type="pct"/>
          <w:trHeight w:val="300"/>
        </w:trPr>
        <w:tc>
          <w:tcPr>
            <w:tcW w:w="1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37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Fighting</w:t>
            </w:r>
          </w:p>
        </w:tc>
        <w:tc>
          <w:tcPr>
            <w:tcW w:w="11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1626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Head knock</w:t>
            </w:r>
          </w:p>
        </w:tc>
      </w:tr>
      <w:tr w:rsidR="005F3096" w:rsidRPr="00D8275D" w:rsidTr="00CA698A">
        <w:trPr>
          <w:gridAfter w:val="1"/>
          <w:wAfter w:w="237" w:type="pct"/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76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1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st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  <w:tc>
          <w:tcPr>
            <w:tcW w:w="78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2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nd</w:t>
            </w: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stage</w:t>
            </w:r>
          </w:p>
        </w:tc>
      </w:tr>
      <w:tr w:rsidR="005F3096" w:rsidRPr="00D8275D" w:rsidTr="00CA698A">
        <w:trPr>
          <w:gridAfter w:val="1"/>
          <w:wAfter w:w="240" w:type="pct"/>
          <w:trHeight w:val="300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3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C1724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3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SE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46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SE</w:t>
            </w:r>
          </w:p>
        </w:tc>
        <w:tc>
          <w:tcPr>
            <w:tcW w:w="3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C17243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>LS mean</w:t>
            </w: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C17243" w:rsidRDefault="005F3096" w:rsidP="00C90CA5">
            <w:pPr>
              <w:spacing w:after="0" w:line="240" w:lineRule="auto"/>
              <w:ind w:left="165" w:right="-256" w:hanging="165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</w:pPr>
            <w:r w:rsidRPr="00C1724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IE"/>
              </w:rPr>
              <w:t xml:space="preserve">  SE</w:t>
            </w:r>
          </w:p>
        </w:tc>
      </w:tr>
      <w:tr w:rsidR="005F3096" w:rsidRPr="00D8275D" w:rsidTr="00CA698A">
        <w:trPr>
          <w:gridAfter w:val="1"/>
          <w:wAfter w:w="240" w:type="pct"/>
          <w:trHeight w:val="30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791BE0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u w:val="single"/>
                <w:lang w:eastAsia="en-IE"/>
              </w:rPr>
              <w:t>Week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791BE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5F3096" w:rsidRPr="00D8275D" w:rsidTr="00CA698A">
        <w:trPr>
          <w:gridAfter w:val="1"/>
          <w:wAfter w:w="240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AB3D52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1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99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0.21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7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</w:t>
            </w:r>
          </w:p>
        </w:tc>
      </w:tr>
      <w:tr w:rsidR="005F3096" w:rsidRPr="00D8275D" w:rsidTr="00CA698A">
        <w:trPr>
          <w:gridAfter w:val="1"/>
          <w:wAfter w:w="240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AB3D52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0.1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9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1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0.30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6.9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4</w:t>
            </w:r>
          </w:p>
        </w:tc>
      </w:tr>
      <w:tr w:rsidR="005F3096" w:rsidRPr="00D8275D" w:rsidTr="00CA698A">
        <w:trPr>
          <w:gridAfter w:val="1"/>
          <w:wAfter w:w="240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AB3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7.1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6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1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0.22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.3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c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42</w:t>
            </w:r>
          </w:p>
        </w:tc>
      </w:tr>
      <w:tr w:rsidR="005F3096" w:rsidRPr="00D8275D" w:rsidTr="00CA698A">
        <w:trPr>
          <w:gridAfter w:val="1"/>
          <w:wAfter w:w="240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AB3D52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0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.2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AB3D5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.0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0.29</w:t>
            </w: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5.9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b,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53</w:t>
            </w:r>
          </w:p>
        </w:tc>
      </w:tr>
      <w:tr w:rsidR="005F3096" w:rsidRPr="00D8275D" w:rsidTr="00CA698A">
        <w:trPr>
          <w:gridAfter w:val="1"/>
          <w:wAfter w:w="240" w:type="pct"/>
          <w:trHeight w:val="189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322F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5F3096" w:rsidRPr="00D8275D" w:rsidTr="00CA698A">
        <w:trPr>
          <w:gridAfter w:val="1"/>
          <w:wAfter w:w="237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Stocking density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(pigs </w:t>
            </w:r>
            <w:r w:rsidR="00D119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 xml:space="preserve">× 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m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2</w:t>
            </w:r>
            <w:r w:rsidRPr="000C7F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)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322F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1C5CA9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19.71 ± 10.64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2</w:t>
            </w:r>
            <w:r w:rsidR="005F3096" w:rsidRPr="00817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    </w:t>
            </w:r>
            <w:r w:rsidR="001C5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5F3096" w:rsidRPr="00D8275D" w:rsidTr="00CA698A">
        <w:trPr>
          <w:gridAfter w:val="1"/>
          <w:wAfter w:w="240" w:type="pct"/>
          <w:trHeight w:val="15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5F3096" w:rsidRPr="00D8275D" w:rsidTr="00CA698A">
        <w:trPr>
          <w:gridAfter w:val="1"/>
          <w:wAfter w:w="237" w:type="pct"/>
          <w:trHeight w:val="42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Pr="00D8275D" w:rsidRDefault="005F3096" w:rsidP="00D119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roup weight (</w:t>
            </w:r>
            <w:r w:rsidR="00D11954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k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g)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1C5CA9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</w:t>
            </w:r>
            <w:r w:rsidR="005F3096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02</w:t>
            </w:r>
            <w:r w:rsidR="005F3096" w:rsidRPr="006066D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08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44</w:t>
            </w:r>
            <w:r w:rsidRPr="00817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1C5CA9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</w:t>
            </w:r>
            <w:r w:rsidR="005F3096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1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01</w:t>
            </w:r>
            <w:r w:rsidR="005F3096" w:rsidRPr="008175F2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eastAsia="en-IE"/>
              </w:rPr>
              <w:t>^</w:t>
            </w:r>
          </w:p>
        </w:tc>
      </w:tr>
      <w:tr w:rsidR="005F3096" w:rsidRPr="00D8275D" w:rsidTr="00CA698A">
        <w:trPr>
          <w:gridAfter w:val="1"/>
          <w:wAfter w:w="240" w:type="pct"/>
          <w:trHeight w:val="15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5F3096" w:rsidRPr="00D8275D" w:rsidTr="00CA698A">
        <w:trPr>
          <w:gridAfter w:val="1"/>
          <w:wAfter w:w="237" w:type="pct"/>
          <w:trHeight w:val="345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Room temperature (Cº)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AB3D52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1C5CA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13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60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76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84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1C5CA9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-0.12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± 0.033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  <w:r w:rsidR="005F309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</w:tr>
      <w:tr w:rsidR="005F3096" w:rsidRPr="00D8275D" w:rsidTr="00CA698A">
        <w:trPr>
          <w:gridAfter w:val="1"/>
          <w:wAfter w:w="240" w:type="pct"/>
          <w:trHeight w:val="80"/>
        </w:trPr>
        <w:tc>
          <w:tcPr>
            <w:tcW w:w="1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1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6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37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</w:p>
        </w:tc>
      </w:tr>
      <w:tr w:rsidR="005F3096" w:rsidRPr="00D8275D" w:rsidTr="00CA698A">
        <w:trPr>
          <w:gridAfter w:val="1"/>
          <w:wAfter w:w="237" w:type="pct"/>
          <w:trHeight w:val="345"/>
        </w:trPr>
        <w:tc>
          <w:tcPr>
            <w:tcW w:w="13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en-IE"/>
              </w:rPr>
              <w:t>CO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eastAsia="en-IE"/>
              </w:rPr>
              <w:t>2</w:t>
            </w:r>
            <w: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 xml:space="preserve"> </w:t>
            </w:r>
            <w:r w:rsidRPr="00D8275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perscript"/>
                <w:lang w:eastAsia="en-IE"/>
              </w:rPr>
              <w:t>1</w:t>
            </w:r>
          </w:p>
        </w:tc>
        <w:tc>
          <w:tcPr>
            <w:tcW w:w="876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AB3D52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</w:t>
            </w:r>
            <w:r w:rsidR="005F3096" w:rsidRPr="00D21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0.0003 ± 0.0001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E"/>
              </w:rPr>
              <w:t>*</w:t>
            </w:r>
          </w:p>
        </w:tc>
        <w:tc>
          <w:tcPr>
            <w:tcW w:w="76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11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84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  <w:tc>
          <w:tcPr>
            <w:tcW w:w="78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1C5CA9" w:rsidP="001C5C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 xml:space="preserve">             </w:t>
            </w:r>
            <w:r w:rsidR="005F3096" w:rsidRPr="00D827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E"/>
              </w:rPr>
              <w:t>NI</w:t>
            </w:r>
          </w:p>
        </w:tc>
      </w:tr>
      <w:tr w:rsidR="005F3096" w:rsidRPr="00D8275D" w:rsidTr="00CA698A">
        <w:trPr>
          <w:gridAfter w:val="3"/>
          <w:wAfter w:w="731" w:type="pct"/>
          <w:trHeight w:val="231"/>
        </w:trPr>
        <w:tc>
          <w:tcPr>
            <w:tcW w:w="4269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a,b,c</w:t>
            </w:r>
            <w:proofErr w:type="spellEnd"/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 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ignificant differe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es between predictor variables,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D827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; </w:t>
            </w:r>
          </w:p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19133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(a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tendency between predictor variables, (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);</w:t>
            </w:r>
          </w:p>
        </w:tc>
      </w:tr>
      <w:tr w:rsidR="005F3096" w:rsidRPr="00D8275D" w:rsidTr="00CA698A">
        <w:trPr>
          <w:trHeight w:val="210"/>
        </w:trPr>
        <w:tc>
          <w:tcPr>
            <w:tcW w:w="5000" w:type="pct"/>
            <w:gridSpan w:val="1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5F3096" w:rsidRPr="00D8275D" w:rsidRDefault="005F3096" w:rsidP="00C90CA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 xml:space="preserve">1 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esults for  continuous covariates presented as the regression coefficient ± S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;</w:t>
            </w:r>
          </w:p>
        </w:tc>
      </w:tr>
      <w:tr w:rsidR="005F3096" w:rsidRPr="00D8275D" w:rsidTr="00CA698A">
        <w:trPr>
          <w:gridAfter w:val="6"/>
          <w:wAfter w:w="1102" w:type="pct"/>
          <w:trHeight w:val="300"/>
        </w:trPr>
        <w:tc>
          <w:tcPr>
            <w:tcW w:w="3898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F3096" w:rsidRPr="00D8275D" w:rsidRDefault="005F3096" w:rsidP="0039758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</w:t>
            </w:r>
            <w:r w:rsidRPr="00D8275D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5;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Pr="00D6187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IE"/>
              </w:rPr>
              <w:t>**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&lt; 0.01; </w:t>
            </w:r>
            <w:r w:rsidRPr="00D6187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n-IE"/>
              </w:rPr>
              <w:t>^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0.05 ≤ </w:t>
            </w:r>
            <w:r w:rsidRPr="00B53680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eastAsia="en-I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≤ 0.10; </w:t>
            </w:r>
            <w:r w:rsidRPr="00D8275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 xml:space="preserve"> </w:t>
            </w:r>
            <w:r w:rsidR="003975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NI = not included in the model</w:t>
            </w:r>
          </w:p>
        </w:tc>
      </w:tr>
    </w:tbl>
    <w:p w:rsidR="00FB259A" w:rsidRDefault="00FB259A"/>
    <w:sectPr w:rsidR="00FB259A" w:rsidSect="005F309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3096"/>
    <w:rsid w:val="00103C77"/>
    <w:rsid w:val="001C5CA9"/>
    <w:rsid w:val="00322FFB"/>
    <w:rsid w:val="0039758C"/>
    <w:rsid w:val="005F3096"/>
    <w:rsid w:val="008601AE"/>
    <w:rsid w:val="00AB3D52"/>
    <w:rsid w:val="00AE456A"/>
    <w:rsid w:val="00C17243"/>
    <w:rsid w:val="00CA698A"/>
    <w:rsid w:val="00D11954"/>
    <w:rsid w:val="00F22F1A"/>
    <w:rsid w:val="00FB25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96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309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3096"/>
    <w:pPr>
      <w:spacing w:after="200" w:line="276" w:lineRule="auto"/>
    </w:pPr>
    <w:rPr>
      <w:rFonts w:asciiTheme="minorHAnsi" w:hAnsiTheme="minorHAnsi"/>
      <w:sz w:val="22"/>
      <w:lang w:val="en-I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3096"/>
    <w:pPr>
      <w:spacing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ia Diana</dc:creator>
  <cp:lastModifiedBy>Alessia Diana (External)</cp:lastModifiedBy>
  <cp:revision>6</cp:revision>
  <dcterms:created xsi:type="dcterms:W3CDTF">2017-08-21T09:26:00Z</dcterms:created>
  <dcterms:modified xsi:type="dcterms:W3CDTF">2017-08-25T14:54:00Z</dcterms:modified>
</cp:coreProperties>
</file>